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E978A" w14:textId="7B80F698" w:rsidR="00DA33D1" w:rsidRPr="00DA33D1" w:rsidRDefault="00DA33D1" w:rsidP="00DA33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C4466">
        <w:rPr>
          <w:rFonts w:ascii="Times New Roman" w:eastAsia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bookmarkEnd w:id="0"/>
      <w:r w:rsidRPr="003C4466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results of the reference value from IQ adjusted-prediction formula</w:t>
      </w:r>
    </w:p>
    <w:tbl>
      <w:tblPr>
        <w:tblW w:w="9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2180"/>
        <w:gridCol w:w="1980"/>
        <w:gridCol w:w="2440"/>
        <w:gridCol w:w="1620"/>
      </w:tblGrid>
      <w:tr w:rsidR="00DA33D1" w:rsidRPr="003F24CC" w14:paraId="6A9BDAE8" w14:textId="77777777" w:rsidTr="00DA33D1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442E" w14:textId="77777777" w:rsidR="00DA33D1" w:rsidRPr="003F24CC" w:rsidRDefault="00DA33D1" w:rsidP="000418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SIQ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5147" w14:textId="77777777" w:rsidR="00DA33D1" w:rsidRPr="003F24CC" w:rsidRDefault="00DA33D1" w:rsidP="000418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nomoraic syllab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1651" w14:textId="77777777" w:rsidR="00DA33D1" w:rsidRPr="003F24CC" w:rsidRDefault="00DA33D1" w:rsidP="000418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our-syllable word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EF46" w14:textId="77777777" w:rsidR="00DA33D1" w:rsidRPr="003F24CC" w:rsidRDefault="00DA33D1" w:rsidP="000418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our-syllable non-wor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4612" w14:textId="77777777" w:rsidR="00DA33D1" w:rsidRPr="003F24CC" w:rsidRDefault="00DA33D1" w:rsidP="0004182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ort sentence</w:t>
            </w:r>
          </w:p>
        </w:tc>
      </w:tr>
      <w:tr w:rsidR="00DA33D1" w:rsidRPr="003F24CC" w14:paraId="3469C4F1" w14:textId="77777777" w:rsidTr="00DA33D1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33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05F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61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526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47D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.05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81D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83 </w:t>
            </w:r>
          </w:p>
        </w:tc>
      </w:tr>
      <w:tr w:rsidR="00DA33D1" w:rsidRPr="003F24CC" w14:paraId="277396E1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1A3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A9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5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B96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.11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761F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9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4FE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77 </w:t>
            </w:r>
          </w:p>
        </w:tc>
      </w:tr>
      <w:tr w:rsidR="00DA33D1" w:rsidRPr="003F24CC" w14:paraId="27021737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0B8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44E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5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F22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.03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BCC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9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3BB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71 </w:t>
            </w:r>
          </w:p>
        </w:tc>
      </w:tr>
      <w:tr w:rsidR="00DA33D1" w:rsidRPr="003F24CC" w14:paraId="46743C12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638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E6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4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271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96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784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8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EF1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65 </w:t>
            </w:r>
          </w:p>
        </w:tc>
      </w:tr>
      <w:tr w:rsidR="00DA33D1" w:rsidRPr="003F24CC" w14:paraId="18DDCF94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72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996F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39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0A9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89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555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7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27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59 </w:t>
            </w:r>
          </w:p>
        </w:tc>
      </w:tr>
      <w:tr w:rsidR="00DA33D1" w:rsidRPr="003F24CC" w14:paraId="12745C5A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2F8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B11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3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C7C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82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1A9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7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01A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52 </w:t>
            </w:r>
          </w:p>
        </w:tc>
      </w:tr>
      <w:tr w:rsidR="00DA33D1" w:rsidRPr="003F24CC" w14:paraId="16029F9D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9AA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983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29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619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74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646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6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AF3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46 </w:t>
            </w:r>
          </w:p>
        </w:tc>
      </w:tr>
      <w:tr w:rsidR="00DA33D1" w:rsidRPr="003F24CC" w14:paraId="7DB18F5C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057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0E8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2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282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BCA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5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28C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40 </w:t>
            </w:r>
          </w:p>
        </w:tc>
      </w:tr>
      <w:tr w:rsidR="00DA33D1" w:rsidRPr="003F24CC" w14:paraId="31A20349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CA6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001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1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C24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60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F9E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5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C96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34 </w:t>
            </w:r>
          </w:p>
        </w:tc>
      </w:tr>
      <w:tr w:rsidR="00DA33D1" w:rsidRPr="003F24CC" w14:paraId="6848C1DB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D33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08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1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3CC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52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4C1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4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4E1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28 </w:t>
            </w:r>
          </w:p>
        </w:tc>
      </w:tr>
      <w:tr w:rsidR="00DA33D1" w:rsidRPr="003F24CC" w14:paraId="1A7D73AB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ED1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435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0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E16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45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58F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3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2EC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22 </w:t>
            </w:r>
          </w:p>
        </w:tc>
      </w:tr>
      <w:tr w:rsidR="00DA33D1" w:rsidRPr="003F24CC" w14:paraId="366EE1B6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25C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7DF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0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05B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38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F6C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3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EE9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16 </w:t>
            </w:r>
          </w:p>
        </w:tc>
      </w:tr>
      <w:tr w:rsidR="00DA33D1" w:rsidRPr="003F24CC" w14:paraId="24E34DA5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C84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185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9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C06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31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7C6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2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13DF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10 </w:t>
            </w:r>
          </w:p>
        </w:tc>
      </w:tr>
      <w:tr w:rsidR="00DA33D1" w:rsidRPr="003F24CC" w14:paraId="40407C02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81B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97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9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861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23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DD8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1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335F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04 </w:t>
            </w:r>
          </w:p>
        </w:tc>
      </w:tr>
      <w:tr w:rsidR="00DA33D1" w:rsidRPr="003F24CC" w14:paraId="64F1EB31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30E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793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8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342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16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9C0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1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BD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98 </w:t>
            </w:r>
          </w:p>
        </w:tc>
      </w:tr>
      <w:tr w:rsidR="00DA33D1" w:rsidRPr="003F24CC" w14:paraId="66E83E20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953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0D5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6CF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09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4B2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0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B21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92 </w:t>
            </w:r>
          </w:p>
        </w:tc>
      </w:tr>
      <w:tr w:rsidR="00DA33D1" w:rsidRPr="003F24CC" w14:paraId="0199979D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31A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DB2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7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DD4F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02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ED9F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9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E95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86 </w:t>
            </w:r>
          </w:p>
        </w:tc>
      </w:tr>
      <w:tr w:rsidR="00DA33D1" w:rsidRPr="003F24CC" w14:paraId="00DC2F67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B3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8A7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69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A2F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94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7AA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8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36D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</w:tr>
      <w:tr w:rsidR="00DA33D1" w:rsidRPr="003F24CC" w14:paraId="3B026A5B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3A6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DC1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6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CB9F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87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398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8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B9D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73 </w:t>
            </w:r>
          </w:p>
        </w:tc>
      </w:tr>
      <w:tr w:rsidR="00DA33D1" w:rsidRPr="003F24CC" w14:paraId="26481224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006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0CA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C34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2A2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7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C5D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67 </w:t>
            </w:r>
          </w:p>
        </w:tc>
      </w:tr>
      <w:tr w:rsidR="00DA33D1" w:rsidRPr="003F24CC" w14:paraId="5451C256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AFA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82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5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A36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72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1A0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6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AC4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61 </w:t>
            </w:r>
          </w:p>
        </w:tc>
      </w:tr>
      <w:tr w:rsidR="00DA33D1" w:rsidRPr="003F24CC" w14:paraId="7A001713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2CF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E3C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761F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65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6BA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6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270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55 </w:t>
            </w:r>
          </w:p>
        </w:tc>
      </w:tr>
      <w:tr w:rsidR="00DA33D1" w:rsidRPr="003F24CC" w14:paraId="5E95657E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247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FCA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B1B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916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5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EBE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9 </w:t>
            </w:r>
          </w:p>
        </w:tc>
      </w:tr>
      <w:tr w:rsidR="00DA33D1" w:rsidRPr="003F24CC" w14:paraId="59EFCDB6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BC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75E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47F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51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537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4DA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3 </w:t>
            </w:r>
          </w:p>
        </w:tc>
      </w:tr>
      <w:tr w:rsidR="00DA33D1" w:rsidRPr="003F24CC" w14:paraId="69E93DE9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B01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F8B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67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3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6F0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B6B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7 </w:t>
            </w:r>
          </w:p>
        </w:tc>
      </w:tr>
      <w:tr w:rsidR="00DA33D1" w:rsidRPr="003F24CC" w14:paraId="7F0534CB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F7E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0DB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0E0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6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4B3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053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31 </w:t>
            </w:r>
          </w:p>
        </w:tc>
      </w:tr>
      <w:tr w:rsidR="00DA33D1" w:rsidRPr="003F24CC" w14:paraId="61C6613E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4ED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D0E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854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9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F04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BA9F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5 </w:t>
            </w:r>
          </w:p>
        </w:tc>
      </w:tr>
      <w:tr w:rsidR="00DA33D1" w:rsidRPr="003F24CC" w14:paraId="6E4363A2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6E8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E7B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74A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1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EE1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2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479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</w:tr>
      <w:tr w:rsidR="00DA33D1" w:rsidRPr="003F24CC" w14:paraId="75ACBBFF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358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BF9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9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543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4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14A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024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13 </w:t>
            </w:r>
          </w:p>
        </w:tc>
      </w:tr>
      <w:tr w:rsidR="00DA33D1" w:rsidRPr="003F24CC" w14:paraId="6CB002B0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28F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356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3D0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7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31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C3D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7 </w:t>
            </w:r>
          </w:p>
        </w:tc>
      </w:tr>
      <w:tr w:rsidR="00DA33D1" w:rsidRPr="003F24CC" w14:paraId="76A58478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0B0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02F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F91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FF3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81D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</w:tr>
      <w:tr w:rsidR="00DA33D1" w:rsidRPr="003F24CC" w14:paraId="645839E9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E35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0C5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A61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2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B2D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D13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4 </w:t>
            </w:r>
          </w:p>
        </w:tc>
      </w:tr>
      <w:tr w:rsidR="00DA33D1" w:rsidRPr="003F24CC" w14:paraId="2E087EA3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9C2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3FD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FE9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5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88E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E4C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8 </w:t>
            </w:r>
          </w:p>
        </w:tc>
      </w:tr>
      <w:tr w:rsidR="00DA33D1" w:rsidRPr="003F24CC" w14:paraId="1ECE287B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EC9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FBC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083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8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C51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525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82 </w:t>
            </w:r>
          </w:p>
        </w:tc>
      </w:tr>
      <w:tr w:rsidR="00DA33D1" w:rsidRPr="003F24CC" w14:paraId="32281600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ABB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15D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1BC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2AA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63E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6 </w:t>
            </w:r>
          </w:p>
        </w:tc>
      </w:tr>
      <w:tr w:rsidR="00DA33D1" w:rsidRPr="003F24CC" w14:paraId="5B5FD1F0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B97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F92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39F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3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88A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4DC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0 </w:t>
            </w:r>
          </w:p>
        </w:tc>
      </w:tr>
      <w:tr w:rsidR="00DA33D1" w:rsidRPr="003F24CC" w14:paraId="3378A4EF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CDB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1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A93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5E8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6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E41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178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4 </w:t>
            </w:r>
          </w:p>
        </w:tc>
      </w:tr>
      <w:tr w:rsidR="00DA33D1" w:rsidRPr="003F24CC" w14:paraId="2B4B02AC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273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19E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CA9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357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8AF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8 </w:t>
            </w:r>
          </w:p>
        </w:tc>
      </w:tr>
      <w:tr w:rsidR="00DA33D1" w:rsidRPr="003F24CC" w14:paraId="362583D2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568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5A6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A6B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BCC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38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52 </w:t>
            </w:r>
          </w:p>
        </w:tc>
      </w:tr>
      <w:tr w:rsidR="00DA33D1" w:rsidRPr="003F24CC" w14:paraId="55051D88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D9D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030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931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A7F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2A3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6 </w:t>
            </w:r>
          </w:p>
        </w:tc>
      </w:tr>
      <w:tr w:rsidR="00DA33D1" w:rsidRPr="003F24CC" w14:paraId="1C73441B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CD3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670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C83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E12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D36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</w:tr>
      <w:tr w:rsidR="00DA33D1" w:rsidRPr="003F24CC" w14:paraId="40400B9B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74F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C65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0FC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687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E6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</w:tr>
      <w:tr w:rsidR="00DA33D1" w:rsidRPr="003F24CC" w14:paraId="333AE53D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FDA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6F9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ED2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10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31B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8 </w:t>
            </w:r>
          </w:p>
        </w:tc>
      </w:tr>
      <w:tr w:rsidR="00DA33D1" w:rsidRPr="003F24CC" w14:paraId="65A38CAA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31F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DF8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FFA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6E7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283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1 </w:t>
            </w:r>
          </w:p>
        </w:tc>
      </w:tr>
      <w:tr w:rsidR="00DA33D1" w:rsidRPr="003F24CC" w14:paraId="5DE1EC11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542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932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BBA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948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45A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5 </w:t>
            </w:r>
          </w:p>
        </w:tc>
      </w:tr>
      <w:tr w:rsidR="00DA33D1" w:rsidRPr="003F24CC" w14:paraId="6A9C4298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296F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585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293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09C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F97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</w:tr>
      <w:tr w:rsidR="00DA33D1" w:rsidRPr="003F24CC" w14:paraId="3D9B5C85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A9A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E6E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075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26F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FBF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</w:tr>
      <w:tr w:rsidR="00DA33D1" w:rsidRPr="003F24CC" w14:paraId="0984C763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24B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8ED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D2C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F69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AD5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DA33D1" w:rsidRPr="003F24CC" w14:paraId="63F5A5ED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E03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106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B76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D9A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4AE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</w:tr>
      <w:tr w:rsidR="00DA33D1" w:rsidRPr="003F24CC" w14:paraId="37763C67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6F9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667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0FA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DEB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1D8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</w:tr>
      <w:tr w:rsidR="00DA33D1" w:rsidRPr="003F24CC" w14:paraId="6747C6A4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180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B1D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45A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CD6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583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DA33D1" w:rsidRPr="003F24CC" w14:paraId="2C7FACA1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816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47F9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097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737E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862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DA33D1" w:rsidRPr="003F24CC" w14:paraId="27E7EA74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740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2A3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A63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51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609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DA33D1" w:rsidRPr="003F24CC" w14:paraId="1A44FC20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21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8C6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15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B94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220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DA33D1" w:rsidRPr="003F24CC" w14:paraId="0CF8251C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171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16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A4CB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E38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6FF8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DA33D1" w:rsidRPr="003F24CC" w14:paraId="0A3FF8C4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568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303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4F6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FC8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075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DA33D1" w:rsidRPr="003F24CC" w14:paraId="3F03516A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2E6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E06C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340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AB2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393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 w:rsidR="00DA33D1" w:rsidRPr="003F24CC" w14:paraId="56D4CA82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1AF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25D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4DE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2B2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2C7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</w:tr>
      <w:tr w:rsidR="00DA33D1" w:rsidRPr="003F24CC" w14:paraId="101BCE2C" w14:textId="77777777" w:rsidTr="0004182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C6C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7DB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B343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-0.04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E18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61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</w:tr>
      <w:tr w:rsidR="00DA33D1" w:rsidRPr="003F24CC" w14:paraId="78F5B37E" w14:textId="77777777" w:rsidTr="00DA33D1">
        <w:trPr>
          <w:trHeight w:val="36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394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46A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79C1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-0.12 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B362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A160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</w:tr>
      <w:tr w:rsidR="00DA33D1" w:rsidRPr="003F24CC" w14:paraId="11B065AB" w14:textId="77777777" w:rsidTr="00DA33D1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DDE4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23B6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B337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245D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1E665" w14:textId="77777777" w:rsidR="00DA33D1" w:rsidRPr="003F24CC" w:rsidRDefault="00DA33D1" w:rsidP="0004182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24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</w:tr>
    </w:tbl>
    <w:p w14:paraId="2866D964" w14:textId="4339D36B" w:rsidR="00DA33D1" w:rsidRDefault="00DA33D1" w:rsidP="00DA1D1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8060C49" w14:textId="77777777" w:rsidR="00133212" w:rsidRDefault="00133212" w:rsidP="0060173E">
      <w:pPr>
        <w:widowControl/>
        <w:spacing w:line="480" w:lineRule="auto"/>
        <w:jc w:val="left"/>
      </w:pPr>
    </w:p>
    <w:sectPr w:rsidR="00133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BA5B20" w14:textId="77777777" w:rsidR="00772287" w:rsidRDefault="00772287" w:rsidP="003C4466">
      <w:r>
        <w:separator/>
      </w:r>
    </w:p>
  </w:endnote>
  <w:endnote w:type="continuationSeparator" w:id="0">
    <w:p w14:paraId="0EF54C63" w14:textId="77777777" w:rsidR="00772287" w:rsidRDefault="00772287" w:rsidP="003C4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753644" w14:textId="77777777" w:rsidR="00772287" w:rsidRDefault="00772287" w:rsidP="003C4466">
      <w:r>
        <w:separator/>
      </w:r>
    </w:p>
  </w:footnote>
  <w:footnote w:type="continuationSeparator" w:id="0">
    <w:p w14:paraId="025CF197" w14:textId="77777777" w:rsidR="00772287" w:rsidRDefault="00772287" w:rsidP="003C4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25122"/>
    <w:rsid w:val="00125122"/>
    <w:rsid w:val="00133212"/>
    <w:rsid w:val="00214696"/>
    <w:rsid w:val="00246401"/>
    <w:rsid w:val="002642D2"/>
    <w:rsid w:val="003C4466"/>
    <w:rsid w:val="004E7EE7"/>
    <w:rsid w:val="005A176A"/>
    <w:rsid w:val="0060173E"/>
    <w:rsid w:val="00772287"/>
    <w:rsid w:val="008D686A"/>
    <w:rsid w:val="00961F7D"/>
    <w:rsid w:val="00AA1889"/>
    <w:rsid w:val="00BB752E"/>
    <w:rsid w:val="00C81FF9"/>
    <w:rsid w:val="00DA1D1E"/>
    <w:rsid w:val="00DA33D1"/>
    <w:rsid w:val="00DB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E336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D1E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DA1D1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A1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D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D1E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D1E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3C446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4466"/>
    <w:rPr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3C446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4466"/>
    <w:rPr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7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76A"/>
    <w:rPr>
      <w:rFonts w:ascii="Segoe UI" w:hAnsi="Segoe UI" w:cs="Segoe UI"/>
      <w:kern w:val="2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D1E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DA1D1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A1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D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D1E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D1E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3C446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4466"/>
    <w:rPr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3C446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4466"/>
    <w:rPr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7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76A"/>
    <w:rPr>
      <w:rFonts w:ascii="Segoe UI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1564</Characters>
  <Application>Microsoft Office Word</Application>
  <DocSecurity>0</DocSecurity>
  <Lines>260</Lines>
  <Paragraphs>2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APACANG</cp:lastModifiedBy>
  <cp:revision>2</cp:revision>
  <dcterms:created xsi:type="dcterms:W3CDTF">2021-09-04T01:39:00Z</dcterms:created>
  <dcterms:modified xsi:type="dcterms:W3CDTF">2021-09-04T01:39:00Z</dcterms:modified>
</cp:coreProperties>
</file>